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761D9" w14:textId="2399ED87" w:rsidR="00456FED" w:rsidRPr="003313BE" w:rsidRDefault="00456FED" w:rsidP="00456FED">
      <w:pPr>
        <w:spacing w:line="480" w:lineRule="auto"/>
        <w:rPr>
          <w:rFonts w:ascii="Times New Roman" w:hAnsi="Times New Roman" w:cs="Times New Roman"/>
          <w:b/>
          <w:bCs/>
        </w:rPr>
      </w:pPr>
      <w:r w:rsidRPr="003313BE">
        <w:rPr>
          <w:rFonts w:ascii="Times New Roman" w:hAnsi="Times New Roman" w:cs="Times New Roman"/>
          <w:b/>
          <w:bCs/>
        </w:rPr>
        <w:t>Table 1</w:t>
      </w:r>
      <w:r w:rsidR="003313BE" w:rsidRPr="003313BE">
        <w:rPr>
          <w:rFonts w:ascii="Times New Roman" w:hAnsi="Times New Roman" w:cs="Times New Roman"/>
          <w:b/>
          <w:bCs/>
        </w:rPr>
        <w:t>.</w:t>
      </w:r>
      <w:r w:rsidRPr="003313BE">
        <w:rPr>
          <w:rFonts w:ascii="Times New Roman" w:hAnsi="Times New Roman" w:cs="Times New Roman"/>
          <w:b/>
          <w:bCs/>
        </w:rPr>
        <w:t xml:space="preserve"> Diagnostic (Read) codes for depression, mixed anxiety/depression, anxiety and severe mental illness</w:t>
      </w:r>
      <w:r w:rsidR="003313BE">
        <w:rPr>
          <w:rFonts w:ascii="Times New Roman" w:hAnsi="Times New Roman" w:cs="Times New Roman"/>
          <w:b/>
          <w:bCs/>
        </w:rPr>
        <w:t>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2500"/>
        <w:gridCol w:w="1220"/>
        <w:gridCol w:w="5840"/>
      </w:tblGrid>
      <w:tr w:rsidR="00456FED" w:rsidRPr="00854D21" w14:paraId="458F592A" w14:textId="77777777" w:rsidTr="00C023D4">
        <w:trPr>
          <w:trHeight w:val="29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1796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4242" w14:textId="77777777" w:rsidR="00456FED" w:rsidRPr="00854D21" w:rsidRDefault="00456FED" w:rsidP="00C023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d code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6BAF7" w14:textId="77777777" w:rsidR="00456FED" w:rsidRPr="00854D21" w:rsidRDefault="00456FED" w:rsidP="00C023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456FED" w:rsidRPr="00854D21" w14:paraId="4DB69790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8C6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pression diagno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33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CCD3" w14:textId="2F226E6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ingle major depressive episode</w:t>
            </w:r>
          </w:p>
        </w:tc>
      </w:tr>
      <w:tr w:rsidR="00456FED" w:rsidRPr="00854D21" w14:paraId="36AA7970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522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1F5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6A86" w14:textId="56F242DA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ingle major depressive episode, unspecified</w:t>
            </w:r>
          </w:p>
        </w:tc>
      </w:tr>
      <w:tr w:rsidR="00456FED" w:rsidRPr="00854D21" w14:paraId="34A3CB31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809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F4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9E55" w14:textId="386A9DCA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ingle major depressive episode, mild</w:t>
            </w:r>
          </w:p>
        </w:tc>
      </w:tr>
      <w:tr w:rsidR="00456FED" w:rsidRPr="00854D21" w14:paraId="2A979203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E60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79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D52A" w14:textId="6D341EC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ingle major depressive episode, moderate</w:t>
            </w:r>
          </w:p>
        </w:tc>
      </w:tr>
      <w:tr w:rsidR="00456FED" w:rsidRPr="00854D21" w14:paraId="22829BC8" w14:textId="77777777" w:rsidTr="00C023D4">
        <w:trPr>
          <w:trHeight w:val="8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4A3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01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3254" w14:textId="038DB4AE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ingle major depressive episode, severe, without psychosis | single major depressive episode, severe, without mention of psychosis</w:t>
            </w:r>
          </w:p>
        </w:tc>
      </w:tr>
      <w:tr w:rsidR="00456FED" w:rsidRPr="00854D21" w14:paraId="57DEEC13" w14:textId="77777777" w:rsidTr="00C023D4">
        <w:trPr>
          <w:trHeight w:val="8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044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C93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4B3B" w14:textId="6B0A132A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ingle major depressive episode, in partial or unspecified remission</w:t>
            </w:r>
          </w:p>
        </w:tc>
      </w:tr>
      <w:tr w:rsidR="00456FED" w:rsidRPr="00854D21" w14:paraId="5893852E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865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B7F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119D" w14:textId="7C8E13E3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ingle major depressive episode, in full remission</w:t>
            </w:r>
          </w:p>
        </w:tc>
      </w:tr>
      <w:tr w:rsidR="00456FED" w:rsidRPr="00854D21" w14:paraId="79FEABC4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2B0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66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2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A974" w14:textId="719DDF60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single major depressive episode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s</w:t>
            </w:r>
            <w:proofErr w:type="spellEnd"/>
          </w:p>
        </w:tc>
      </w:tr>
      <w:tr w:rsidR="00456FED" w:rsidRPr="00854D21" w14:paraId="67E0B188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7C3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D15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5570" w14:textId="508F6614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major depressive episode</w:t>
            </w:r>
          </w:p>
        </w:tc>
      </w:tr>
      <w:tr w:rsidR="00456FED" w:rsidRPr="00854D21" w14:paraId="08FBDDAF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946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559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0BA0" w14:textId="1BFFDF8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major depressive episodes, unspecified</w:t>
            </w:r>
          </w:p>
        </w:tc>
      </w:tr>
      <w:tr w:rsidR="00456FED" w:rsidRPr="00854D21" w14:paraId="7E05391D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2CE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22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1F6C" w14:textId="422F0261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major depressive episodes, mild</w:t>
            </w:r>
          </w:p>
        </w:tc>
      </w:tr>
      <w:tr w:rsidR="00456FED" w:rsidRPr="00854D21" w14:paraId="5974A0BE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074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A88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2C8B" w14:textId="207B0FE4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major depressive episodes, moderate</w:t>
            </w:r>
          </w:p>
        </w:tc>
      </w:tr>
      <w:tr w:rsidR="00456FED" w:rsidRPr="00854D21" w14:paraId="4E7049AD" w14:textId="77777777" w:rsidTr="00C023D4">
        <w:trPr>
          <w:trHeight w:val="8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877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D66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A554" w14:textId="007958D3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major depressive episodes, severe, without mention of psychosis</w:t>
            </w:r>
          </w:p>
        </w:tc>
      </w:tr>
      <w:tr w:rsidR="00456FED" w:rsidRPr="00854D21" w14:paraId="7BAAD7A8" w14:textId="77777777" w:rsidTr="00C023D4">
        <w:trPr>
          <w:trHeight w:val="8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5A9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25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0685" w14:textId="744A4CE0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major depressive episodes, in partial or unspecified remission</w:t>
            </w:r>
          </w:p>
        </w:tc>
      </w:tr>
      <w:tr w:rsidR="00456FED" w:rsidRPr="00854D21" w14:paraId="5D816010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42D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0D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A7BA" w14:textId="617432BF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major depressive episodes, in full remission</w:t>
            </w:r>
          </w:p>
        </w:tc>
      </w:tr>
      <w:tr w:rsidR="00456FED" w:rsidRPr="00854D21" w14:paraId="1F8CBC0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295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AA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0DE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depression</w:t>
            </w:r>
          </w:p>
        </w:tc>
      </w:tr>
      <w:tr w:rsidR="00456FED" w:rsidRPr="00854D21" w14:paraId="039B520F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DDA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9D8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3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A38D" w14:textId="41CBAF84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| recurrent major depressive episode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s</w:t>
            </w:r>
            <w:proofErr w:type="spellEnd"/>
          </w:p>
        </w:tc>
      </w:tr>
      <w:tr w:rsidR="00456FED" w:rsidRPr="00854D21" w14:paraId="6212387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CA6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0A7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18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506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easonal affective disorder</w:t>
            </w:r>
          </w:p>
        </w:tc>
      </w:tr>
      <w:tr w:rsidR="00456FED" w:rsidRPr="00854D21" w14:paraId="4651EBD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296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3F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35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D5E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itated depression</w:t>
            </w:r>
          </w:p>
        </w:tc>
      </w:tr>
      <w:tr w:rsidR="00456FED" w:rsidRPr="00854D21" w14:paraId="453BAEAA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A16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BD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4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1FBE" w14:textId="4157C562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eurotic depression reactive type</w:t>
            </w:r>
          </w:p>
        </w:tc>
      </w:tr>
      <w:tr w:rsidR="00456FED" w:rsidRPr="00854D21" w14:paraId="135C0A4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862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4A3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9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840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rolonged depressive reaction</w:t>
            </w:r>
          </w:p>
        </w:tc>
      </w:tr>
      <w:tr w:rsidR="00456FED" w:rsidRPr="00854D21" w14:paraId="1BE89B9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80A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DF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B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411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depressive disorder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ec</w:t>
            </w:r>
            <w:proofErr w:type="spellEnd"/>
          </w:p>
        </w:tc>
      </w:tr>
      <w:tr w:rsidR="00456FED" w:rsidRPr="00854D21" w14:paraId="3BA63C3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FAD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86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B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478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ostviral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depression</w:t>
            </w:r>
          </w:p>
        </w:tc>
      </w:tr>
      <w:tr w:rsidR="00456FED" w:rsidRPr="00854D21" w14:paraId="08BA863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CD3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CE1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B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F03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ronic depression</w:t>
            </w:r>
          </w:p>
        </w:tc>
      </w:tr>
      <w:tr w:rsidR="00456FED" w:rsidRPr="00854D21" w14:paraId="6259CDD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CF7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42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E06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depressive episode</w:t>
            </w:r>
          </w:p>
        </w:tc>
      </w:tr>
      <w:tr w:rsidR="00456FED" w:rsidRPr="00854D21" w14:paraId="1A7B97A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DB8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065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FCD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mild depressive episode</w:t>
            </w:r>
          </w:p>
        </w:tc>
      </w:tr>
      <w:tr w:rsidR="00456FED" w:rsidRPr="00854D21" w14:paraId="3645F446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A97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7B1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104B" w14:textId="1F08DBA6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moderate depressive episode</w:t>
            </w:r>
          </w:p>
        </w:tc>
      </w:tr>
      <w:tr w:rsidR="00456FED" w:rsidRPr="00854D21" w14:paraId="1BB3E29B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F1E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7E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12B7" w14:textId="521613E0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severe depressive episode without psychotic symptoms</w:t>
            </w:r>
          </w:p>
        </w:tc>
      </w:tr>
      <w:tr w:rsidR="00456FED" w:rsidRPr="00854D21" w14:paraId="4B7FA5A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0BE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949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CEA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mild depression</w:t>
            </w:r>
          </w:p>
        </w:tc>
      </w:tr>
      <w:tr w:rsidR="00456FED" w:rsidRPr="00854D21" w14:paraId="24F5DE8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CE1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25F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637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major depression, mild</w:t>
            </w:r>
          </w:p>
        </w:tc>
      </w:tr>
      <w:tr w:rsidR="00456FED" w:rsidRPr="00854D21" w14:paraId="12A2C9C3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0A9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B82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3DFD" w14:textId="4B7A964A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major depression, moderately severe</w:t>
            </w:r>
          </w:p>
        </w:tc>
      </w:tr>
      <w:tr w:rsidR="00456FED" w:rsidRPr="00854D21" w14:paraId="452FF634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EFD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04A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8CA9" w14:textId="38E4763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major depression, severe without psychotic symptoms</w:t>
            </w:r>
          </w:p>
        </w:tc>
      </w:tr>
      <w:tr w:rsidR="00456FED" w:rsidRPr="00854D21" w14:paraId="422D4CF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F55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8C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B64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antenatal depression</w:t>
            </w:r>
          </w:p>
        </w:tc>
      </w:tr>
      <w:tr w:rsidR="00456FED" w:rsidRPr="00854D21" w14:paraId="46BB32A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2F5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07D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y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E0D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other depressive episodes</w:t>
            </w:r>
          </w:p>
        </w:tc>
      </w:tr>
      <w:tr w:rsidR="00456FED" w:rsidRPr="00854D21" w14:paraId="61977C53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55F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CA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4ED8" w14:textId="2F97F3F3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depressive episode, unspecified</w:t>
            </w:r>
          </w:p>
        </w:tc>
      </w:tr>
      <w:tr w:rsidR="00456FED" w:rsidRPr="00854D21" w14:paraId="69E75DA2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5D6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62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3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8A7C" w14:textId="4CD674EB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recurrent depressive disorder</w:t>
            </w:r>
          </w:p>
        </w:tc>
      </w:tr>
      <w:tr w:rsidR="00456FED" w:rsidRPr="00854D21" w14:paraId="61D05C7F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FE9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8E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3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1D6B" w14:textId="1DD343A3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recurrent depressive disorder, current episode mild</w:t>
            </w:r>
          </w:p>
        </w:tc>
      </w:tr>
      <w:tr w:rsidR="00456FED" w:rsidRPr="00854D21" w14:paraId="7707B073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710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84F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3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ECFE" w14:textId="2EB39FC6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recurrent depressive disorder, current episode moderate</w:t>
            </w:r>
          </w:p>
        </w:tc>
      </w:tr>
      <w:tr w:rsidR="00456FED" w:rsidRPr="00854D21" w14:paraId="7E3F902A" w14:textId="77777777" w:rsidTr="00C023D4">
        <w:trPr>
          <w:trHeight w:val="8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265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778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3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5E39" w14:textId="2D7E5083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recurrent depressive disorder, current episode severe without psychotic symptoms</w:t>
            </w:r>
          </w:p>
        </w:tc>
      </w:tr>
      <w:tr w:rsidR="00456FED" w:rsidRPr="00854D21" w14:paraId="59D8418F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84D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B6A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3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AF6A" w14:textId="61E38835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recurrent depressive disorder, currently in remission</w:t>
            </w:r>
          </w:p>
        </w:tc>
      </w:tr>
      <w:tr w:rsidR="00456FED" w:rsidRPr="00854D21" w14:paraId="2DDF1977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F2C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2D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3y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AB07" w14:textId="56AB72F1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other recurrent depressive disorders</w:t>
            </w:r>
          </w:p>
        </w:tc>
      </w:tr>
      <w:tr w:rsidR="00456FED" w:rsidRPr="00854D21" w14:paraId="4C339899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AF9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FB8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3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DCDA" w14:textId="6FF3F860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recurrent depressive disorder, unspecified</w:t>
            </w:r>
          </w:p>
        </w:tc>
      </w:tr>
      <w:tr w:rsidR="00456FED" w:rsidRPr="00854D21" w14:paraId="357C78D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F3B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81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4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4DE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dysthymia</w:t>
            </w:r>
          </w:p>
        </w:tc>
      </w:tr>
      <w:tr w:rsidR="00456FED" w:rsidRPr="00854D21" w14:paraId="405BB21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E01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96F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HA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507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n depression register</w:t>
            </w:r>
          </w:p>
        </w:tc>
      </w:tr>
      <w:tr w:rsidR="00456FED" w:rsidRPr="00854D21" w14:paraId="24A053B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777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E88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2T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4F0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uerperal depression</w:t>
            </w:r>
          </w:p>
        </w:tc>
      </w:tr>
      <w:tr w:rsidR="00456FED" w:rsidRPr="00854D21" w14:paraId="1E19908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CE8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68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46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6DF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history of depression </w:t>
            </w:r>
          </w:p>
        </w:tc>
      </w:tr>
      <w:tr w:rsidR="00456FED" w:rsidRPr="00854D21" w14:paraId="280D1B1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DDB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932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CDF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FED" w:rsidRPr="00854D21" w14:paraId="6D70BEE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976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pression 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E25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17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3B7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ed</w:t>
            </w:r>
          </w:p>
        </w:tc>
      </w:tr>
      <w:tr w:rsidR="00456FED" w:rsidRPr="00854D21" w14:paraId="42D2113E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CE7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38F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1U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589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ymptoms of depression</w:t>
            </w:r>
          </w:p>
        </w:tc>
      </w:tr>
      <w:tr w:rsidR="00456FED" w:rsidRPr="00854D21" w14:paraId="1B2CB8D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56B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454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P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762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oss of interest</w:t>
            </w:r>
          </w:p>
        </w:tc>
      </w:tr>
      <w:tr w:rsidR="00456FED" w:rsidRPr="00854D21" w14:paraId="7A47829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E1D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27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BP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D54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oss of interest in previously enjoyable activity</w:t>
            </w:r>
          </w:p>
        </w:tc>
      </w:tr>
      <w:tr w:rsidR="00456FED" w:rsidRPr="00854D21" w14:paraId="5040CE40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238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CF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BQ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602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oss of capacity for enjoyment</w:t>
            </w:r>
          </w:p>
        </w:tc>
      </w:tr>
      <w:tr w:rsidR="00456FED" w:rsidRPr="00854D21" w14:paraId="622EB500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406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3A8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T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88A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ed mood</w:t>
            </w:r>
          </w:p>
        </w:tc>
      </w:tr>
      <w:tr w:rsidR="00456FED" w:rsidRPr="00854D21" w14:paraId="664BFD2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B9A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669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U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DBB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oss of hope for the future</w:t>
            </w:r>
          </w:p>
        </w:tc>
      </w:tr>
      <w:tr w:rsidR="00456FED" w:rsidRPr="00854D21" w14:paraId="7E4629A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FDF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7C7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257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C09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/e - depressed</w:t>
            </w:r>
          </w:p>
        </w:tc>
      </w:tr>
      <w:tr w:rsidR="00456FED" w:rsidRPr="00854D21" w14:paraId="70981DA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53E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20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679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FED" w:rsidRPr="00854D21" w14:paraId="2F4C37C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C8A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xed anxiety/depres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78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4AB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nxiety with depression</w:t>
            </w:r>
          </w:p>
        </w:tc>
      </w:tr>
      <w:tr w:rsidR="00456FED" w:rsidRPr="00854D21" w14:paraId="0FFEB12C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829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FA3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1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6A52" w14:textId="380088BE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mixed anxiety and depressive disorder</w:t>
            </w:r>
          </w:p>
        </w:tc>
      </w:tr>
      <w:tr w:rsidR="00456FED" w:rsidRPr="00854D21" w14:paraId="3D3EDD1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8F3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87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7EF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FED" w:rsidRPr="00854D21" w14:paraId="220DB24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866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08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k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192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- enhanced service administration</w:t>
            </w:r>
          </w:p>
        </w:tc>
      </w:tr>
      <w:tr w:rsidR="00456FED" w:rsidRPr="00854D21" w14:paraId="6EE64EF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535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82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Ov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6B5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onitoring third letter</w:t>
            </w:r>
          </w:p>
        </w:tc>
      </w:tr>
      <w:tr w:rsidR="00456FED" w:rsidRPr="00854D21" w14:paraId="424AEA0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C86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8F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k4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2F3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- enhanced services completed</w:t>
            </w:r>
          </w:p>
        </w:tc>
      </w:tr>
      <w:tr w:rsidR="00456FED" w:rsidRPr="00854D21" w14:paraId="1CBEB7D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41E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CEB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V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A72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onitoring administration</w:t>
            </w:r>
          </w:p>
        </w:tc>
      </w:tr>
      <w:tr w:rsidR="00456FED" w:rsidRPr="00854D21" w14:paraId="61E5AE8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CAA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0E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8BK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526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anagement program</w:t>
            </w:r>
          </w:p>
        </w:tc>
      </w:tr>
      <w:tr w:rsidR="00456FED" w:rsidRPr="00854D21" w14:paraId="0F0B35D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4A8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588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C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854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xception reporting: depression quality indicators</w:t>
            </w:r>
          </w:p>
        </w:tc>
      </w:tr>
      <w:tr w:rsidR="00456FED" w:rsidRPr="00854D21" w14:paraId="3347CD9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D63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FD0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Ov3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075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onitoring verbal invite</w:t>
            </w:r>
          </w:p>
        </w:tc>
      </w:tr>
      <w:tr w:rsidR="00456FED" w:rsidRPr="00854D21" w14:paraId="43381A8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52B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5B2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Ov4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D07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onitoring telephone invite</w:t>
            </w:r>
          </w:p>
        </w:tc>
      </w:tr>
      <w:tr w:rsidR="00456FED" w:rsidRPr="00854D21" w14:paraId="2C4F2A2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CC6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5C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Ov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28D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onitoring second letter</w:t>
            </w:r>
          </w:p>
        </w:tc>
      </w:tr>
      <w:tr w:rsidR="00456FED" w:rsidRPr="00854D21" w14:paraId="1FAAE2C8" w14:textId="77777777" w:rsidTr="00C023D4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28A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DB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kQ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602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On full dose long term treatment depression -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nh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erv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admin</w:t>
            </w:r>
          </w:p>
        </w:tc>
      </w:tr>
      <w:tr w:rsidR="00456FED" w:rsidRPr="00854D21" w14:paraId="75E2180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DCF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909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8CAa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604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atient given advice about management of depression</w:t>
            </w:r>
          </w:p>
        </w:tc>
      </w:tr>
      <w:tr w:rsidR="00456FED" w:rsidRPr="00854D21" w14:paraId="06FABFA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9FC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B3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Ov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D81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onitoring first letter</w:t>
            </w:r>
          </w:p>
        </w:tc>
      </w:tr>
      <w:tr w:rsidR="00456FED" w:rsidRPr="00854D21" w14:paraId="6882738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E58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C4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hC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CF8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Expected from depression quality indicators: Informed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ssen</w:t>
            </w:r>
            <w:proofErr w:type="spellEnd"/>
          </w:p>
        </w:tc>
      </w:tr>
      <w:tr w:rsidR="00456FED" w:rsidRPr="00854D21" w14:paraId="242E990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95B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7D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TJ9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E1D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dverse reaction to antidepressants</w:t>
            </w:r>
          </w:p>
        </w:tc>
      </w:tr>
      <w:tr w:rsidR="00456FED" w:rsidRPr="00854D21" w14:paraId="5848121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027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E71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TJ90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8FB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dverse reaction to antidepressants NOS</w:t>
            </w:r>
          </w:p>
        </w:tc>
      </w:tr>
      <w:tr w:rsidR="00456FED" w:rsidRPr="00854D21" w14:paraId="29F96ECD" w14:textId="77777777" w:rsidTr="00C023D4">
        <w:trPr>
          <w:trHeight w:val="5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4E0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5F0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U609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0B4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 Adverse reaction to antidepressant| [x] Adverse reaction to antidepressants NOS</w:t>
            </w:r>
          </w:p>
        </w:tc>
      </w:tr>
      <w:tr w:rsidR="00456FED" w:rsidRPr="00854D21" w14:paraId="2236458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828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0B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H9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CA1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interim review</w:t>
            </w:r>
          </w:p>
        </w:tc>
      </w:tr>
      <w:tr w:rsidR="00456FED" w:rsidRPr="00854D21" w14:paraId="03A108E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009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C74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H9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8C2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annual review</w:t>
            </w:r>
          </w:p>
        </w:tc>
      </w:tr>
      <w:tr w:rsidR="00456FED" w:rsidRPr="00854D21" w14:paraId="172EC17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E04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E32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H9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5E2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 medication review</w:t>
            </w:r>
          </w:p>
        </w:tc>
      </w:tr>
      <w:tr w:rsidR="00456FED" w:rsidRPr="00854D21" w14:paraId="5DAAC7FE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836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3C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3B8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FED" w:rsidRPr="00854D21" w14:paraId="59FC625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313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tidepressa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F1E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277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mitriptyline hydrochloride</w:t>
            </w:r>
          </w:p>
        </w:tc>
      </w:tr>
      <w:tr w:rsidR="00456FED" w:rsidRPr="00854D21" w14:paraId="7FC8E19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6AF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62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6EC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Butriptyline - discontinued</w:t>
            </w:r>
          </w:p>
        </w:tc>
      </w:tr>
      <w:tr w:rsidR="00456FED" w:rsidRPr="00854D21" w14:paraId="0E0B55E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767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4D0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31E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mipramine hydrochloride</w:t>
            </w:r>
          </w:p>
        </w:tc>
      </w:tr>
      <w:tr w:rsidR="00456FED" w:rsidRPr="00854D21" w14:paraId="26487AB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B47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17C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5CF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sipramine hydrochloride</w:t>
            </w:r>
          </w:p>
        </w:tc>
      </w:tr>
      <w:tr w:rsidR="00456FED" w:rsidRPr="00854D21" w14:paraId="1E59FEF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E2E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72C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407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sulepin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ydrochloride</w:t>
            </w:r>
          </w:p>
        </w:tc>
      </w:tr>
      <w:tr w:rsidR="00456FED" w:rsidRPr="00854D21" w14:paraId="32B5249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BBD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CB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CBF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xepin</w:t>
            </w:r>
          </w:p>
        </w:tc>
      </w:tr>
      <w:tr w:rsidR="00456FED" w:rsidRPr="00854D21" w14:paraId="3A5DCEB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93F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50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FA7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ipramine hydrochloride</w:t>
            </w:r>
          </w:p>
        </w:tc>
      </w:tr>
      <w:tr w:rsidR="00456FED" w:rsidRPr="00854D21" w14:paraId="13C07EA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5B3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B4B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630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rindole</w:t>
            </w:r>
          </w:p>
        </w:tc>
      </w:tr>
      <w:tr w:rsidR="00456FED" w:rsidRPr="00854D21" w14:paraId="2CF4174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6DB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E30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1E3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fepramine</w:t>
            </w:r>
            <w:proofErr w:type="spellEnd"/>
          </w:p>
        </w:tc>
      </w:tr>
      <w:tr w:rsidR="00456FED" w:rsidRPr="00854D21" w14:paraId="1F840E9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86F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839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a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C5A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rotiline hydrochloride</w:t>
            </w:r>
          </w:p>
        </w:tc>
      </w:tr>
      <w:tr w:rsidR="00456FED" w:rsidRPr="00854D21" w14:paraId="1909C8C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049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A64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b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777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anserin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ydrochloride</w:t>
            </w:r>
          </w:p>
        </w:tc>
      </w:tr>
      <w:tr w:rsidR="00456FED" w:rsidRPr="00854D21" w14:paraId="154CF20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85D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20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c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F89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triptyline</w:t>
            </w:r>
          </w:p>
        </w:tc>
      </w:tr>
      <w:tr w:rsidR="00456FED" w:rsidRPr="00854D21" w14:paraId="16E2F8E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9D9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4F0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d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765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riptyline hydrochloride</w:t>
            </w:r>
          </w:p>
        </w:tc>
      </w:tr>
      <w:tr w:rsidR="00456FED" w:rsidRPr="00854D21" w14:paraId="4EC3F80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247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905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e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52C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zadone hydrochloride</w:t>
            </w:r>
          </w:p>
        </w:tc>
      </w:tr>
      <w:tr w:rsidR="00456FED" w:rsidRPr="00854D21" w14:paraId="6C188C6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01A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19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f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D50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ipramine</w:t>
            </w:r>
          </w:p>
        </w:tc>
      </w:tr>
      <w:tr w:rsidR="00456FED" w:rsidRPr="00854D21" w14:paraId="2EA36BF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6EF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DB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g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667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loxazine hydrochloride</w:t>
            </w:r>
          </w:p>
        </w:tc>
      </w:tr>
      <w:tr w:rsidR="00456FED" w:rsidRPr="00854D21" w14:paraId="7A3AC7D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3F7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6A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h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A01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xapine</w:t>
            </w:r>
          </w:p>
        </w:tc>
      </w:tr>
      <w:tr w:rsidR="00456FED" w:rsidRPr="00854D21" w14:paraId="537A0FB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0DA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4A7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706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elzine</w:t>
            </w:r>
          </w:p>
        </w:tc>
      </w:tr>
      <w:tr w:rsidR="00456FED" w:rsidRPr="00854D21" w14:paraId="225792C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CA1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0D6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DB5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carboxazid</w:t>
            </w:r>
            <w:proofErr w:type="spellEnd"/>
          </w:p>
        </w:tc>
      </w:tr>
      <w:tr w:rsidR="00456FED" w:rsidRPr="00854D21" w14:paraId="49D8DFA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5F7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3DA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141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ylcypromine</w:t>
            </w:r>
          </w:p>
        </w:tc>
      </w:tr>
      <w:tr w:rsidR="00456FED" w:rsidRPr="00854D21" w14:paraId="42F9142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508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27B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FED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clobemide</w:t>
            </w:r>
          </w:p>
        </w:tc>
      </w:tr>
      <w:tr w:rsidR="00456FED" w:rsidRPr="00854D21" w14:paraId="69F7C82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6BB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513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00A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und Antidepressants A-Z</w:t>
            </w:r>
          </w:p>
        </w:tc>
      </w:tr>
      <w:tr w:rsidR="00456FED" w:rsidRPr="00854D21" w14:paraId="071F27C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9D0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C2E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E11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pentixol [Antidepressant]</w:t>
            </w:r>
          </w:p>
        </w:tc>
      </w:tr>
      <w:tr w:rsidR="00456FED" w:rsidRPr="00854D21" w14:paraId="6CF52D1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601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728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4C4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</w:t>
            </w:r>
          </w:p>
        </w:tc>
      </w:tr>
      <w:tr w:rsidR="00456FED" w:rsidRPr="00854D21" w14:paraId="094ECE2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D22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CD4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B4E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voxamine Maleate</w:t>
            </w:r>
          </w:p>
        </w:tc>
      </w:tr>
      <w:tr w:rsidR="00456FED" w:rsidRPr="00854D21" w14:paraId="3C9ED49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047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0F9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DCD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luoxetine hydrochloride </w:t>
            </w:r>
          </w:p>
        </w:tc>
      </w:tr>
      <w:tr w:rsidR="00456FED" w:rsidRPr="00854D21" w14:paraId="32BD9B9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45F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63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516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traline hydrochloride</w:t>
            </w:r>
          </w:p>
        </w:tc>
      </w:tr>
      <w:tr w:rsidR="00456FED" w:rsidRPr="00854D21" w14:paraId="431F293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81B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F9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D2B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oxetine hydrochloride</w:t>
            </w:r>
          </w:p>
        </w:tc>
      </w:tr>
      <w:tr w:rsidR="00456FED" w:rsidRPr="00854D21" w14:paraId="62E483E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1D6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3DB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063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nlafaxine</w:t>
            </w:r>
          </w:p>
        </w:tc>
      </w:tr>
      <w:tr w:rsidR="00456FED" w:rsidRPr="00854D21" w14:paraId="6DDB6E0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29A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EBB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DC0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alopram</w:t>
            </w:r>
          </w:p>
        </w:tc>
      </w:tr>
      <w:tr w:rsidR="00456FED" w:rsidRPr="00854D21" w14:paraId="32B06DA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D87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A4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A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47E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boxetine</w:t>
            </w:r>
          </w:p>
        </w:tc>
      </w:tr>
      <w:tr w:rsidR="00456FED" w:rsidRPr="00854D21" w14:paraId="1E9B8FD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CE0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B00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B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829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rtazapine </w:t>
            </w:r>
          </w:p>
        </w:tc>
      </w:tr>
      <w:tr w:rsidR="00456FED" w:rsidRPr="00854D21" w14:paraId="3652345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C80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8D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C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342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citalopram</w:t>
            </w:r>
          </w:p>
        </w:tc>
      </w:tr>
      <w:tr w:rsidR="00456FED" w:rsidRPr="00854D21" w14:paraId="731C370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6B2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16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D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B61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omelatine</w:t>
            </w:r>
          </w:p>
        </w:tc>
      </w:tr>
      <w:tr w:rsidR="00456FED" w:rsidRPr="00854D21" w14:paraId="57A8F06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8A2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4E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de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43F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oxetine</w:t>
            </w:r>
          </w:p>
        </w:tc>
      </w:tr>
      <w:tr w:rsidR="00456FED" w:rsidRPr="00854D21" w14:paraId="4121661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CC6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50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39E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FED" w:rsidRPr="00854D21" w14:paraId="2E59283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034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xiety diagno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DF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DB5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nxiety states</w:t>
            </w:r>
          </w:p>
        </w:tc>
      </w:tr>
      <w:tr w:rsidR="00456FED" w:rsidRPr="00854D21" w14:paraId="140E90F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D75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D2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93B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nxiety state unspecified</w:t>
            </w:r>
          </w:p>
        </w:tc>
      </w:tr>
      <w:tr w:rsidR="00456FED" w:rsidRPr="00854D21" w14:paraId="2C369FA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AB9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C1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763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anic disorder</w:t>
            </w:r>
          </w:p>
        </w:tc>
      </w:tr>
      <w:tr w:rsidR="00456FED" w:rsidRPr="00854D21" w14:paraId="62D302C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9FB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EA7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CF8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generalised anxiety disorder</w:t>
            </w:r>
          </w:p>
        </w:tc>
      </w:tr>
      <w:tr w:rsidR="00456FED" w:rsidRPr="00854D21" w14:paraId="0EB641F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320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782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581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ronic anxiety</w:t>
            </w:r>
          </w:p>
        </w:tc>
      </w:tr>
      <w:tr w:rsidR="00456FED" w:rsidRPr="00854D21" w14:paraId="7690137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817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9EE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05D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current anxiety</w:t>
            </w:r>
          </w:p>
        </w:tc>
      </w:tr>
      <w:tr w:rsidR="00456FED" w:rsidRPr="00854D21" w14:paraId="4E6591E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6BF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8AF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0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145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anxiety state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s</w:t>
            </w:r>
            <w:proofErr w:type="spellEnd"/>
          </w:p>
        </w:tc>
      </w:tr>
      <w:tr w:rsidR="00456FED" w:rsidRPr="00854D21" w14:paraId="64CA2C40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943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19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BC1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hobic disorders</w:t>
            </w:r>
          </w:p>
        </w:tc>
      </w:tr>
      <w:tr w:rsidR="00456FED" w:rsidRPr="00854D21" w14:paraId="7DE40EA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884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E1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553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hobia unspecified</w:t>
            </w:r>
          </w:p>
        </w:tc>
      </w:tr>
      <w:tr w:rsidR="00456FED" w:rsidRPr="00854D21" w14:paraId="4A3A402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026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67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974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oraphobia with panic attacks</w:t>
            </w:r>
          </w:p>
        </w:tc>
      </w:tr>
      <w:tr w:rsidR="00456FED" w:rsidRPr="00854D21" w14:paraId="62766B27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40E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03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9951" w14:textId="39ABA0E8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oraphobia without mention of panic attacks</w:t>
            </w:r>
          </w:p>
        </w:tc>
      </w:tr>
      <w:tr w:rsidR="00456FED" w:rsidRPr="00854D21" w14:paraId="7E86CD77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8FE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AD5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AD28" w14:textId="4AD3C7FA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ocial phobia, fear of eating in public</w:t>
            </w:r>
          </w:p>
        </w:tc>
      </w:tr>
      <w:tr w:rsidR="00456FED" w:rsidRPr="00854D21" w14:paraId="04EA3B86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4AB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108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465E" w14:textId="310C9598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ocial phobia, fear of public speaking</w:t>
            </w:r>
          </w:p>
        </w:tc>
      </w:tr>
      <w:tr w:rsidR="00456FED" w:rsidRPr="00854D21" w14:paraId="7C98D782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401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DBD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9C44" w14:textId="3D423C35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ocial phobia, fear of public washing</w:t>
            </w:r>
          </w:p>
        </w:tc>
      </w:tr>
      <w:tr w:rsidR="00456FED" w:rsidRPr="00854D21" w14:paraId="3F5827A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8B5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5ED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874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crophobia</w:t>
            </w:r>
          </w:p>
        </w:tc>
      </w:tr>
      <w:tr w:rsidR="00456FED" w:rsidRPr="00854D21" w14:paraId="153D3DF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2E1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2A0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450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nimal phobia</w:t>
            </w:r>
          </w:p>
        </w:tc>
      </w:tr>
      <w:tr w:rsidR="00456FED" w:rsidRPr="00854D21" w14:paraId="6E2C2DB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027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DED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37D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laustrophobia</w:t>
            </w:r>
          </w:p>
        </w:tc>
      </w:tr>
      <w:tr w:rsidR="00456FED" w:rsidRPr="00854D21" w14:paraId="472D77E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52D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28A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202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ar of crowds</w:t>
            </w:r>
          </w:p>
        </w:tc>
      </w:tr>
      <w:tr w:rsidR="00456FED" w:rsidRPr="00854D21" w14:paraId="037CC10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66F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71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EC3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ar of flying</w:t>
            </w:r>
          </w:p>
        </w:tc>
      </w:tr>
      <w:tr w:rsidR="00456FED" w:rsidRPr="00854D21" w14:paraId="570D3D8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978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89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50A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ancer phobia</w:t>
            </w:r>
          </w:p>
        </w:tc>
      </w:tr>
      <w:tr w:rsidR="00456FED" w:rsidRPr="00854D21" w14:paraId="05C9CE2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77F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48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8E9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ntal phobia</w:t>
            </w:r>
          </w:p>
        </w:tc>
      </w:tr>
      <w:tr w:rsidR="00456FED" w:rsidRPr="00854D21" w14:paraId="48587E5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C12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3B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6B0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ar of death</w:t>
            </w:r>
          </w:p>
        </w:tc>
      </w:tr>
      <w:tr w:rsidR="00456FED" w:rsidRPr="00854D21" w14:paraId="6D26A82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0CF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05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102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ar of pregnancy</w:t>
            </w:r>
          </w:p>
        </w:tc>
      </w:tr>
      <w:tr w:rsidR="00456FED" w:rsidRPr="00854D21" w14:paraId="6B2C02F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9CA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92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02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51C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phobic disorder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s</w:t>
            </w:r>
            <w:proofErr w:type="spellEnd"/>
          </w:p>
        </w:tc>
      </w:tr>
      <w:tr w:rsidR="00456FED" w:rsidRPr="00854D21" w14:paraId="75455029" w14:textId="77777777" w:rsidTr="00C023D4">
        <w:trPr>
          <w:trHeight w:val="8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254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F31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D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4CFC" w14:textId="7F00248C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sturbance of anxiety and fearfulness in childhood and adolescence</w:t>
            </w:r>
          </w:p>
        </w:tc>
      </w:tr>
      <w:tr w:rsidR="00456FED" w:rsidRPr="00854D21" w14:paraId="195E715A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355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18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D0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AFFF" w14:textId="0857C30C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childhood and adolescent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veranxiousness</w:t>
            </w:r>
            <w:proofErr w:type="spell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disturbance</w:t>
            </w:r>
          </w:p>
        </w:tc>
      </w:tr>
      <w:tr w:rsidR="00456FED" w:rsidRPr="00854D21" w14:paraId="344B0971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478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0C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D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2556" w14:textId="7D8C68A4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ildhood and adolescent fearfulness disturbance</w:t>
            </w:r>
          </w:p>
        </w:tc>
      </w:tr>
      <w:tr w:rsidR="00456FED" w:rsidRPr="00854D21" w14:paraId="2D23FD68" w14:textId="77777777" w:rsidTr="00C023D4">
        <w:trPr>
          <w:trHeight w:val="8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0C8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F7D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2D0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56DC" w14:textId="69D89D70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disturbance of anxiety and fearfulness in childhood and adolescence </w:t>
            </w:r>
            <w:proofErr w:type="spell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s</w:t>
            </w:r>
            <w:proofErr w:type="spellEnd"/>
          </w:p>
        </w:tc>
      </w:tr>
      <w:tr w:rsidR="00456FED" w:rsidRPr="00854D21" w14:paraId="470E849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3D3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8CC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20B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phobic anxiety disorders</w:t>
            </w:r>
          </w:p>
        </w:tc>
      </w:tr>
      <w:tr w:rsidR="00456FED" w:rsidRPr="00854D21" w14:paraId="0C8920F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985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65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0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777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agoraphobia</w:t>
            </w:r>
          </w:p>
        </w:tc>
      </w:tr>
      <w:tr w:rsidR="00456FED" w:rsidRPr="00854D21" w14:paraId="5A53F33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616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C5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679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social phobias</w:t>
            </w:r>
          </w:p>
        </w:tc>
      </w:tr>
      <w:tr w:rsidR="00456FED" w:rsidRPr="00854D21" w14:paraId="199E8D4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3E2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285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B16D" w14:textId="7B6BFF91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specific (isolated) phobias</w:t>
            </w:r>
          </w:p>
        </w:tc>
      </w:tr>
      <w:tr w:rsidR="00456FED" w:rsidRPr="00854D21" w14:paraId="682BFFE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694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23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A78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needle phobia</w:t>
            </w:r>
          </w:p>
        </w:tc>
      </w:tr>
      <w:tr w:rsidR="00456FED" w:rsidRPr="00854D21" w14:paraId="11180530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0A6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B25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0y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9D08" w14:textId="79386691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other phobic anxiety disorders</w:t>
            </w:r>
          </w:p>
        </w:tc>
      </w:tr>
      <w:tr w:rsidR="00456FED" w:rsidRPr="00854D21" w14:paraId="0C43FC16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CEA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390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0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A386" w14:textId="03C3C37D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phobic anxiety disorder, unspecified</w:t>
            </w:r>
          </w:p>
        </w:tc>
      </w:tr>
      <w:tr w:rsidR="00456FED" w:rsidRPr="00854D21" w14:paraId="28BE383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988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75C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9F1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 other anxiety disorder</w:t>
            </w:r>
          </w:p>
        </w:tc>
      </w:tr>
      <w:tr w:rsidR="00456FED" w:rsidRPr="00854D21" w14:paraId="2A1F2EDF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D5E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CD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1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C1D7" w14:textId="082F3ACD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panic disorder [episodic paroxysmal anxiety]</w:t>
            </w:r>
          </w:p>
        </w:tc>
      </w:tr>
      <w:tr w:rsidR="00456FED" w:rsidRPr="00854D21" w14:paraId="104C28E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EBB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8F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1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E621" w14:textId="16EF7A48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generalized anxiety disorder</w:t>
            </w:r>
          </w:p>
        </w:tc>
      </w:tr>
      <w:tr w:rsidR="00456FED" w:rsidRPr="00854D21" w14:paraId="430894D2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E02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DB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0855" w14:textId="7C32CB48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x]other mixed anxiety disorders</w:t>
            </w:r>
          </w:p>
        </w:tc>
      </w:tr>
      <w:tr w:rsidR="00456FED" w:rsidRPr="00854D21" w14:paraId="5B97F8D8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245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91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1y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E103" w14:textId="62F79816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other specified anxiety disorders</w:t>
            </w:r>
          </w:p>
        </w:tc>
      </w:tr>
      <w:tr w:rsidR="00456FED" w:rsidRPr="00854D21" w14:paraId="30F63BBE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5E9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FA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41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EF18" w14:textId="25C0728F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anxiety disorder, unspecified</w:t>
            </w:r>
          </w:p>
        </w:tc>
      </w:tr>
      <w:tr w:rsidR="00456FED" w:rsidRPr="00854D21" w14:paraId="2C772BD9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C18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D7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93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44FC" w14:textId="0619C5A8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separation anxiety disorder of childhood</w:t>
            </w:r>
          </w:p>
        </w:tc>
      </w:tr>
      <w:tr w:rsidR="00456FED" w:rsidRPr="00854D21" w14:paraId="1C9719A8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F56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4F6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93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34F3" w14:textId="31E700E3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phobic anxiety disorder of childhood</w:t>
            </w:r>
          </w:p>
        </w:tc>
      </w:tr>
      <w:tr w:rsidR="00456FED" w:rsidRPr="00854D21" w14:paraId="2C5DC2FA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118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D8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93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FD0D" w14:textId="40C1DC6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[x]social anxiety disorder of childhood</w:t>
            </w:r>
          </w:p>
        </w:tc>
      </w:tr>
      <w:tr w:rsidR="00456FED" w:rsidRPr="00854D21" w14:paraId="2FF1B0B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AFF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351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2F7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FED" w:rsidRPr="00854D21" w14:paraId="144F7BA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424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xiety 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4C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1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EBC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erves - nervousness</w:t>
            </w:r>
          </w:p>
        </w:tc>
      </w:tr>
      <w:tr w:rsidR="00456FED" w:rsidRPr="00854D21" w14:paraId="7A3D03E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40A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7F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13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0EF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nxiousness</w:t>
            </w:r>
          </w:p>
        </w:tc>
      </w:tr>
      <w:tr w:rsidR="00456FED" w:rsidRPr="00854D21" w14:paraId="024E4D5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9D8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C0A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B1V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59A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/o - panic attack</w:t>
            </w:r>
          </w:p>
        </w:tc>
      </w:tr>
      <w:tr w:rsidR="00456FED" w:rsidRPr="00854D21" w14:paraId="5A334B7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A4C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132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258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8E9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/e - anxious</w:t>
            </w:r>
          </w:p>
        </w:tc>
      </w:tr>
      <w:tr w:rsidR="00456FED" w:rsidRPr="00854D21" w14:paraId="4C9F8AE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0F0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C14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259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C30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/e - nervous</w:t>
            </w:r>
          </w:p>
        </w:tc>
      </w:tr>
      <w:tr w:rsidR="00456FED" w:rsidRPr="00854D21" w14:paraId="255B9F5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E7A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F2A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25J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AE7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/e - panic attack</w:t>
            </w:r>
          </w:p>
        </w:tc>
      </w:tr>
      <w:tr w:rsidR="00456FED" w:rsidRPr="00854D21" w14:paraId="6ADEFFB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B3B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E31" w14:textId="3FB53799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2</w:t>
            </w:r>
            <w:r w:rsidR="00C847A4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9D0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[d]nervousness</w:t>
            </w:r>
          </w:p>
        </w:tc>
      </w:tr>
      <w:tr w:rsidR="00456FED" w:rsidRPr="00854D21" w14:paraId="04DD922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F81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06F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C4B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FED" w:rsidRPr="00854D21" w14:paraId="1467B0FD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845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vere mental illn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A7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y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4FAF" w14:textId="5AED8226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lang w:eastAsia="en-GB"/>
              </w:rPr>
              <w:t>ther specified non</w:t>
            </w:r>
            <w:r w:rsidR="009572D5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456FED" w:rsidRPr="00854D21">
              <w:rPr>
                <w:rFonts w:ascii="Times New Roman" w:eastAsia="Times New Roman" w:hAnsi="Times New Roman" w:cs="Times New Roman"/>
                <w:lang w:eastAsia="en-GB"/>
              </w:rPr>
              <w:t>organic psychoses</w:t>
            </w:r>
          </w:p>
        </w:tc>
      </w:tr>
      <w:tr w:rsidR="00456FED" w:rsidRPr="00854D21" w14:paraId="147155B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872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B5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1z.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51AE" w14:textId="702F37A0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</w:t>
            </w:r>
            <w:r w:rsidR="00480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ganic psychosis </w:t>
            </w:r>
            <w:proofErr w:type="spellStart"/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</w:t>
            </w:r>
            <w:proofErr w:type="spellEnd"/>
          </w:p>
        </w:tc>
      </w:tr>
      <w:tr w:rsidR="00456FED" w:rsidRPr="00854D21" w14:paraId="6BC942E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BDE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C6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0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FA18" w14:textId="6A1899E3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zophrenic disorders</w:t>
            </w:r>
          </w:p>
        </w:tc>
      </w:tr>
      <w:tr w:rsidR="00456FED" w:rsidRPr="00854D21" w14:paraId="49C84E5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B67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DA8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0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65EF" w14:textId="109143E5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ic disorder, single episode</w:t>
            </w:r>
          </w:p>
        </w:tc>
      </w:tr>
      <w:tr w:rsidR="00456FED" w:rsidRPr="00854D21" w14:paraId="1832CAC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B17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66D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1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11D5" w14:textId="34405652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urrent manic episodes</w:t>
            </w:r>
          </w:p>
        </w:tc>
      </w:tr>
      <w:tr w:rsidR="00456FED" w:rsidRPr="00854D21" w14:paraId="65E8F232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240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05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2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EC1E" w14:textId="5A60FE5D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gle major depressive episode, severe, with psycho</w:t>
            </w:r>
            <w:r w:rsidR="00D266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456FED" w:rsidRPr="00854D21" w14:paraId="597272E4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43F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AEA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3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DDD0" w14:textId="028591BD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urrent major depressive episodes, severe, with psycho</w:t>
            </w:r>
            <w:r w:rsidR="00E360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456FED" w:rsidRPr="00854D21" w14:paraId="6F2416E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784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573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4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A223" w14:textId="56952E35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olar affective disorder, currently manic</w:t>
            </w:r>
          </w:p>
        </w:tc>
      </w:tr>
      <w:tr w:rsidR="00456FED" w:rsidRPr="00854D21" w14:paraId="3902E67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248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716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5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BA95" w14:textId="779DC9F9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olar affective disorder, currently depressed</w:t>
            </w:r>
          </w:p>
        </w:tc>
      </w:tr>
      <w:tr w:rsidR="00456FED" w:rsidRPr="00854D21" w14:paraId="50C03BD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DC4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A6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6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C3AB" w14:textId="2D4F27DB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xed bipolar affective disorder</w:t>
            </w:r>
          </w:p>
        </w:tc>
      </w:tr>
      <w:tr w:rsidR="00456FED" w:rsidRPr="00854D21" w14:paraId="4A7F036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238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6D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7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A74D" w14:textId="5EA6D17C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pecified bipolar affective disorder</w:t>
            </w:r>
          </w:p>
        </w:tc>
      </w:tr>
      <w:tr w:rsidR="00456FED" w:rsidRPr="00854D21" w14:paraId="6385366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26E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DEC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y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66D8" w14:textId="080CA6F3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and unspecified manic-depressive psychoses</w:t>
            </w:r>
          </w:p>
        </w:tc>
      </w:tr>
      <w:tr w:rsidR="00456FED" w:rsidRPr="00854D21" w14:paraId="5B9A23F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B1C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631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y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E828" w14:textId="4B9FFC32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pecified manic-depressive psychoses</w:t>
            </w:r>
          </w:p>
        </w:tc>
      </w:tr>
      <w:tr w:rsidR="00456FED" w:rsidRPr="00854D21" w14:paraId="4DB756F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A7F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53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y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1F30" w14:textId="77B11177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ical manic disorder</w:t>
            </w:r>
          </w:p>
        </w:tc>
      </w:tr>
      <w:tr w:rsidR="00456FED" w:rsidRPr="00854D21" w14:paraId="68BB5E7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3C7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68E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y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9281" w14:textId="68A24F2D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mixed manic-depressive psychoses</w:t>
            </w:r>
          </w:p>
        </w:tc>
      </w:tr>
      <w:tr w:rsidR="00456FED" w:rsidRPr="00854D21" w14:paraId="5228E77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E1E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F1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y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DD62" w14:textId="4A5F35C0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and unspecified manic-depressive psychoses NOS</w:t>
            </w:r>
          </w:p>
        </w:tc>
      </w:tr>
      <w:tr w:rsidR="00456FED" w:rsidRPr="00854D21" w14:paraId="057FFAA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C66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FE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z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A8C9" w14:textId="618FA916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and unspecified affective psychoses</w:t>
            </w:r>
          </w:p>
        </w:tc>
      </w:tr>
      <w:tr w:rsidR="00456FED" w:rsidRPr="00854D21" w14:paraId="2187B2A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345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50A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z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1F11" w14:textId="16F0755B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pecified affective psychoses NOS</w:t>
            </w:r>
          </w:p>
        </w:tc>
      </w:tr>
      <w:tr w:rsidR="00456FED" w:rsidRPr="00854D21" w14:paraId="6EA82D4D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9F7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90E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z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12FD" w14:textId="303ED8F8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affective psychotic disorders NOS</w:t>
            </w:r>
          </w:p>
        </w:tc>
      </w:tr>
      <w:tr w:rsidR="00456FED" w:rsidRPr="00854D21" w14:paraId="7F3E2B8F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E86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E0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2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F86B" w14:textId="562A822E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noid states</w:t>
            </w:r>
          </w:p>
        </w:tc>
      </w:tr>
      <w:tr w:rsidR="00456FED" w:rsidRPr="00854D21" w14:paraId="06C4761E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158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546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.</w:t>
            </w:r>
            <w:proofErr w:type="gramEnd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DF1F" w14:textId="65FBD4FB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nonorganic psychoses</w:t>
            </w:r>
          </w:p>
        </w:tc>
      </w:tr>
      <w:tr w:rsidR="00456FED" w:rsidRPr="00854D21" w14:paraId="52D460E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05C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B6C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0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F5AA" w14:textId="2666CE8A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ctive depressive psychotic disorders</w:t>
            </w:r>
          </w:p>
        </w:tc>
      </w:tr>
      <w:tr w:rsidR="00456FED" w:rsidRPr="00854D21" w14:paraId="2460E720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AE0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C41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CBD7" w14:textId="2E0738D7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e hysterical psychotic disorders</w:t>
            </w:r>
          </w:p>
        </w:tc>
      </w:tr>
      <w:tr w:rsidR="00456FED" w:rsidRPr="00854D21" w14:paraId="38A9477E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7F4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B48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2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1C59" w14:textId="678163F8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ctive confusion</w:t>
            </w:r>
          </w:p>
        </w:tc>
      </w:tr>
      <w:tr w:rsidR="00456FED" w:rsidRPr="00854D21" w14:paraId="7A488F4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870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1E0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3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1B1A" w14:textId="12921C72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e paranoid reaction</w:t>
            </w:r>
          </w:p>
        </w:tc>
      </w:tr>
      <w:tr w:rsidR="00456FED" w:rsidRPr="00854D21" w14:paraId="30E130F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B68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89D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4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FD88" w14:textId="38201FFC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chogenic paranoid psychotic disorders</w:t>
            </w:r>
          </w:p>
        </w:tc>
      </w:tr>
      <w:tr w:rsidR="00456FED" w:rsidRPr="00854D21" w14:paraId="13E7440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009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6C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y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6B4D" w14:textId="665E64DD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reactive psychoses</w:t>
            </w:r>
          </w:p>
        </w:tc>
      </w:tr>
      <w:tr w:rsidR="00456FED" w:rsidRPr="00854D21" w14:paraId="1811006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F52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07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y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0CE8" w14:textId="7B0C27B5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chogenic stupor</w:t>
            </w:r>
          </w:p>
        </w:tc>
      </w:tr>
      <w:tr w:rsidR="00456FED" w:rsidRPr="00854D21" w14:paraId="7F821D2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CC8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581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y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7C22" w14:textId="182253E1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ef reactive psychotic disorders</w:t>
            </w:r>
          </w:p>
        </w:tc>
      </w:tr>
      <w:tr w:rsidR="00456FED" w:rsidRPr="00854D21" w14:paraId="1D1C6924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9A1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234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y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BE2D" w14:textId="17F3E3CD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reactive psychoses NOS</w:t>
            </w:r>
          </w:p>
        </w:tc>
      </w:tr>
      <w:tr w:rsidR="00456FED" w:rsidRPr="00854D21" w14:paraId="2FF41F1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44A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CF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3z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7B47" w14:textId="24FBE0D1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organic psychotic disorders NOS</w:t>
            </w:r>
          </w:p>
        </w:tc>
      </w:tr>
      <w:tr w:rsidR="00456FED" w:rsidRPr="00854D21" w14:paraId="6A29A72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CBE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53D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12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F611" w14:textId="210C4852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zotypal personality</w:t>
            </w:r>
          </w:p>
        </w:tc>
      </w:tr>
      <w:tr w:rsidR="00456FED" w:rsidRPr="00854D21" w14:paraId="04E70CE8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F0E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281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0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919D" w14:textId="65266C21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zophrenia</w:t>
            </w:r>
          </w:p>
        </w:tc>
      </w:tr>
      <w:tr w:rsidR="00456FED" w:rsidRPr="00854D21" w14:paraId="65FCC1CC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C93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D6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1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B79D" w14:textId="77496105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zotypal disorder</w:t>
            </w:r>
          </w:p>
        </w:tc>
      </w:tr>
      <w:tr w:rsidR="00456FED" w:rsidRPr="00854D21" w14:paraId="09962C2A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9F0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9DC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2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806A" w14:textId="2F5EA833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9F64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sistent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lusional disorders</w:t>
            </w:r>
          </w:p>
        </w:tc>
      </w:tr>
      <w:tr w:rsidR="00456FED" w:rsidRPr="00854D21" w14:paraId="5E2DAAA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0FF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4B5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3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458B" w14:textId="671EFB61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e and psychotic transient disorders</w:t>
            </w:r>
          </w:p>
        </w:tc>
      </w:tr>
      <w:tr w:rsidR="00456FED" w:rsidRPr="00854D21" w14:paraId="6C00EC10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BB9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B9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3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B052" w14:textId="23D4D2B8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ute </w:t>
            </w:r>
            <w:r w:rsidR="009F64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morphic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sychotic disorder with symptoms of schizophrenia</w:t>
            </w:r>
          </w:p>
        </w:tc>
      </w:tr>
      <w:tr w:rsidR="00456FED" w:rsidRPr="00854D21" w14:paraId="498E9CF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1D7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D2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3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BA80" w14:textId="6597250D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e schizophrenia like psychotic disorder</w:t>
            </w:r>
          </w:p>
        </w:tc>
      </w:tr>
      <w:tr w:rsidR="00456FED" w:rsidRPr="00854D21" w14:paraId="1436C2A5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68B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705B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3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2E65" w14:textId="1743296D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acute predominantly delusional disorders</w:t>
            </w:r>
          </w:p>
        </w:tc>
      </w:tr>
      <w:tr w:rsidR="00456FED" w:rsidRPr="00854D21" w14:paraId="0F7E4879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E16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FE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4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27A3" w14:textId="36144801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ced delusional disorder</w:t>
            </w:r>
          </w:p>
        </w:tc>
      </w:tr>
      <w:tr w:rsidR="00456FED" w:rsidRPr="00854D21" w14:paraId="6085E413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FC8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DE8D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5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857C" w14:textId="01754080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zoaffective disorders</w:t>
            </w:r>
          </w:p>
        </w:tc>
      </w:tr>
      <w:tr w:rsidR="00456FED" w:rsidRPr="00854D21" w14:paraId="7BA943A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9AD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560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6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78C1" w14:textId="2795F8D2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organic psychosis in remission</w:t>
            </w:r>
          </w:p>
        </w:tc>
      </w:tr>
      <w:tr w:rsidR="00456FED" w:rsidRPr="00854D21" w14:paraId="2AA64E47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38B5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5E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y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9A10" w14:textId="61CF2580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 nonorganic psychotic disorders</w:t>
            </w:r>
          </w:p>
        </w:tc>
      </w:tr>
      <w:tr w:rsidR="00456FED" w:rsidRPr="00854D21" w14:paraId="67AAB832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B403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B61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z.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C336" w14:textId="0F994579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pecified non</w:t>
            </w:r>
            <w:r w:rsidR="00DA07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anic psychosis</w:t>
            </w:r>
          </w:p>
        </w:tc>
      </w:tr>
      <w:tr w:rsidR="00456FED" w:rsidRPr="00854D21" w14:paraId="1C327A26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3E3E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F77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0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91E3" w14:textId="6DB2456A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ic episode</w:t>
            </w:r>
          </w:p>
        </w:tc>
      </w:tr>
      <w:tr w:rsidR="00456FED" w:rsidRPr="00854D21" w14:paraId="6E83C3E0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BE9F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A2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1%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5B0" w14:textId="72C8B0BA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olar affective disorder</w:t>
            </w:r>
          </w:p>
        </w:tc>
      </w:tr>
      <w:tr w:rsidR="00456FED" w:rsidRPr="00854D21" w14:paraId="52A90AAB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5AA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1F91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DD49" w14:textId="21F643D2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re depressive episode with psychotic symptoms</w:t>
            </w:r>
          </w:p>
        </w:tc>
      </w:tr>
      <w:tr w:rsidR="00456FED" w:rsidRPr="00854D21" w14:paraId="5BC58A01" w14:textId="77777777" w:rsidTr="00C023D4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1119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0CA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24E0" w14:textId="7FCE0658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jor depression, sever</w:t>
            </w:r>
            <w:r w:rsidR="000141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ith psychotic symptoms</w:t>
            </w:r>
          </w:p>
        </w:tc>
      </w:tr>
      <w:tr w:rsidR="00456FED" w:rsidRPr="00854D21" w14:paraId="679970BC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2008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9A50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CCE0" w14:textId="453AC078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gle major depressive episode, sever</w:t>
            </w:r>
            <w:r w:rsidR="004F28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with psychosis, psychosis in remission</w:t>
            </w:r>
          </w:p>
        </w:tc>
      </w:tr>
      <w:tr w:rsidR="00456FED" w:rsidRPr="00854D21" w14:paraId="5FF670E6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C174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3ADC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Eu32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DAD7" w14:textId="06A6D448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urrent major depressive episodes, sever</w:t>
            </w:r>
            <w:r w:rsidR="000A18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with psychosis, psychosis in remission</w:t>
            </w:r>
          </w:p>
        </w:tc>
      </w:tr>
      <w:tr w:rsidR="00456FED" w:rsidRPr="00854D21" w14:paraId="413D3ADE" w14:textId="77777777" w:rsidTr="00C023D4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61F12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9E26" w14:textId="77777777" w:rsidR="00456FED" w:rsidRPr="00854D21" w:rsidRDefault="00456FED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3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A02E1" w14:textId="7DA801EF" w:rsidR="00456FED" w:rsidRPr="00854D21" w:rsidRDefault="00DE0220" w:rsidP="00C023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456FED"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urrent depressive disorder, current episode severe with psychotic symptoms</w:t>
            </w:r>
          </w:p>
        </w:tc>
      </w:tr>
    </w:tbl>
    <w:p w14:paraId="5AED7846" w14:textId="0392783B" w:rsidR="00456FED" w:rsidRPr="00854D21" w:rsidRDefault="00456FED" w:rsidP="00456FED">
      <w:pPr>
        <w:spacing w:line="480" w:lineRule="auto"/>
        <w:rPr>
          <w:rFonts w:ascii="Times New Roman" w:hAnsi="Times New Roman" w:cs="Times New Roman"/>
        </w:rPr>
      </w:pPr>
    </w:p>
    <w:sectPr w:rsidR="00456FED" w:rsidRPr="00854D2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F5CC9" w14:textId="77777777" w:rsidR="00DB7E12" w:rsidRDefault="00DB7E12">
      <w:pPr>
        <w:spacing w:after="0" w:line="240" w:lineRule="auto"/>
      </w:pPr>
      <w:r>
        <w:separator/>
      </w:r>
    </w:p>
  </w:endnote>
  <w:endnote w:type="continuationSeparator" w:id="0">
    <w:p w14:paraId="386E1A61" w14:textId="77777777" w:rsidR="00DB7E12" w:rsidRDefault="00DB7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6394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D0D65" w14:textId="77777777" w:rsidR="005039B2" w:rsidRDefault="00456F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FC7A0EC" w14:textId="77777777" w:rsidR="005039B2" w:rsidRDefault="003313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5ACF9" w14:textId="77777777" w:rsidR="00DB7E12" w:rsidRDefault="00DB7E12">
      <w:pPr>
        <w:spacing w:after="0" w:line="240" w:lineRule="auto"/>
      </w:pPr>
      <w:r>
        <w:separator/>
      </w:r>
    </w:p>
  </w:footnote>
  <w:footnote w:type="continuationSeparator" w:id="0">
    <w:p w14:paraId="6E34823E" w14:textId="77777777" w:rsidR="00DB7E12" w:rsidRDefault="00DB7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ED"/>
    <w:rsid w:val="000141A3"/>
    <w:rsid w:val="00042C58"/>
    <w:rsid w:val="000A1885"/>
    <w:rsid w:val="001821CB"/>
    <w:rsid w:val="0019171A"/>
    <w:rsid w:val="001D49C0"/>
    <w:rsid w:val="001E786F"/>
    <w:rsid w:val="00242FFD"/>
    <w:rsid w:val="00263A27"/>
    <w:rsid w:val="003313BE"/>
    <w:rsid w:val="003866AE"/>
    <w:rsid w:val="00431B49"/>
    <w:rsid w:val="00456FED"/>
    <w:rsid w:val="00480151"/>
    <w:rsid w:val="004F288D"/>
    <w:rsid w:val="00533DD3"/>
    <w:rsid w:val="005C23FD"/>
    <w:rsid w:val="005E5D08"/>
    <w:rsid w:val="00777C45"/>
    <w:rsid w:val="00792AD4"/>
    <w:rsid w:val="0087682A"/>
    <w:rsid w:val="008A67DE"/>
    <w:rsid w:val="008E0F7B"/>
    <w:rsid w:val="009038AE"/>
    <w:rsid w:val="00934F31"/>
    <w:rsid w:val="00952E5F"/>
    <w:rsid w:val="009572D5"/>
    <w:rsid w:val="009610DE"/>
    <w:rsid w:val="00985E36"/>
    <w:rsid w:val="009B7B34"/>
    <w:rsid w:val="009F64ED"/>
    <w:rsid w:val="00A31D37"/>
    <w:rsid w:val="00AE3100"/>
    <w:rsid w:val="00B05125"/>
    <w:rsid w:val="00C267C2"/>
    <w:rsid w:val="00C847A4"/>
    <w:rsid w:val="00D266BA"/>
    <w:rsid w:val="00D60133"/>
    <w:rsid w:val="00D961EA"/>
    <w:rsid w:val="00DA073C"/>
    <w:rsid w:val="00DB7E12"/>
    <w:rsid w:val="00DE0220"/>
    <w:rsid w:val="00E3609F"/>
    <w:rsid w:val="00E55319"/>
    <w:rsid w:val="00E66027"/>
    <w:rsid w:val="00EC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F6990"/>
  <w15:chartTrackingRefBased/>
  <w15:docId w15:val="{43DD26FC-6562-475B-82AF-AEF95858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FED"/>
  </w:style>
  <w:style w:type="paragraph" w:styleId="Heading1">
    <w:name w:val="heading 1"/>
    <w:basedOn w:val="Normal"/>
    <w:next w:val="Normal"/>
    <w:link w:val="Heading1Char"/>
    <w:uiPriority w:val="9"/>
    <w:qFormat/>
    <w:rsid w:val="00456F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F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FE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6F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F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56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FED"/>
    <w:rPr>
      <w:b/>
      <w:bCs/>
      <w:sz w:val="20"/>
      <w:szCs w:val="20"/>
    </w:rPr>
  </w:style>
  <w:style w:type="paragraph" w:customStyle="1" w:styleId="Default">
    <w:name w:val="Default"/>
    <w:rsid w:val="00456F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6F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FED"/>
  </w:style>
  <w:style w:type="paragraph" w:styleId="Footer">
    <w:name w:val="footer"/>
    <w:basedOn w:val="Normal"/>
    <w:link w:val="FooterChar"/>
    <w:uiPriority w:val="99"/>
    <w:unhideWhenUsed/>
    <w:rsid w:val="00456F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FED"/>
  </w:style>
  <w:style w:type="paragraph" w:customStyle="1" w:styleId="EndNoteBibliographyTitle">
    <w:name w:val="EndNote Bibliography Title"/>
    <w:basedOn w:val="Normal"/>
    <w:link w:val="EndNoteBibliographyTitleChar"/>
    <w:rsid w:val="00456F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F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F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FED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6F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6FE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F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6FE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6F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6F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6FE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C968CEC4F394780ADFA749C193D11" ma:contentTypeVersion="12" ma:contentTypeDescription="Create a new document." ma:contentTypeScope="" ma:versionID="1e09cd79e46039a2549f23c32cb01499">
  <xsd:schema xmlns:xsd="http://www.w3.org/2001/XMLSchema" xmlns:xs="http://www.w3.org/2001/XMLSchema" xmlns:p="http://schemas.microsoft.com/office/2006/metadata/properties" xmlns:ns3="67aa3799-bfcf-40a3-b4df-f9227b49366d" xmlns:ns4="65a16825-cae8-4897-9405-3de97624583c" targetNamespace="http://schemas.microsoft.com/office/2006/metadata/properties" ma:root="true" ma:fieldsID="2bde0f291f2dbd82e3edb145a5e6a2a5" ns3:_="" ns4:_="">
    <xsd:import namespace="67aa3799-bfcf-40a3-b4df-f9227b49366d"/>
    <xsd:import namespace="65a16825-cae8-4897-9405-3de976245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a3799-bfcf-40a3-b4df-f9227b49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16825-cae8-4897-9405-3de976245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EBDEA9-A56F-4F50-83F1-703356C1F7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8930CC-FAFC-407C-90B8-11EE368C67D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0B1D67D-A19D-4BBE-B085-8E75A151E0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a3799-bfcf-40a3-b4df-f9227b49366d"/>
    <ds:schemaRef ds:uri="65a16825-cae8-4897-9405-3de976245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6AADB58-34B4-46AF-8B30-08C28F4172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9</Pages>
  <Words>1328</Words>
  <Characters>7575</Characters>
  <Application>Microsoft Office Word</Application>
  <DocSecurity>0</DocSecurity>
  <Lines>63</Lines>
  <Paragraphs>17</Paragraphs>
  <ScaleCrop>false</ScaleCrop>
  <Company/>
  <LinksUpToDate>false</LinksUpToDate>
  <CharactersWithSpaces>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s</dc:creator>
  <cp:keywords/>
  <dc:description/>
  <cp:lastModifiedBy>Anon</cp:lastModifiedBy>
  <cp:revision>42</cp:revision>
  <dcterms:created xsi:type="dcterms:W3CDTF">2021-01-14T09:29:00Z</dcterms:created>
  <dcterms:modified xsi:type="dcterms:W3CDTF">2022-02-0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C968CEC4F394780ADFA749C193D11</vt:lpwstr>
  </property>
</Properties>
</file>